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BB73" w14:textId="7ED86B35" w:rsidR="008044E5" w:rsidRPr="00914648" w:rsidRDefault="003B1516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Hlk99280936"/>
      <w:r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S1</w:t>
      </w:r>
      <w:r w:rsidR="006543E0"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D62AC"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Results of univariate </w:t>
      </w:r>
      <w:r w:rsidR="008B3A4F"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</w:t>
      </w:r>
      <w:r w:rsidR="00FD62AC"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x regression analysis and differen</w:t>
      </w:r>
      <w:r w:rsidR="00976B7C"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al</w:t>
      </w:r>
      <w:r w:rsidR="00FD62AC" w:rsidRPr="0091464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alysis for 18 GSTTKs</w:t>
      </w:r>
    </w:p>
    <w:tbl>
      <w:tblPr>
        <w:tblW w:w="8470" w:type="dxa"/>
        <w:tblLook w:val="04A0" w:firstRow="1" w:lastRow="0" w:firstColumn="1" w:lastColumn="0" w:noHBand="0" w:noVBand="1"/>
      </w:tblPr>
      <w:tblGrid>
        <w:gridCol w:w="1316"/>
        <w:gridCol w:w="1837"/>
        <w:gridCol w:w="2033"/>
        <w:gridCol w:w="1123"/>
        <w:gridCol w:w="1050"/>
        <w:gridCol w:w="1111"/>
      </w:tblGrid>
      <w:tr w:rsidR="003B1516" w:rsidRPr="00914648" w14:paraId="5C7D2766" w14:textId="77777777" w:rsidTr="00FD62AC">
        <w:trPr>
          <w:trHeight w:val="344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25CA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B6CD" w14:textId="5B60BB6E" w:rsidR="003B1516" w:rsidRPr="00914648" w:rsidRDefault="003B1516" w:rsidP="00FD62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ivariate Cox </w:t>
            </w:r>
            <w:r w:rsidR="00FD62AC"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ression </w:t>
            </w: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alysis 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AB4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l Analysis</w:t>
            </w:r>
          </w:p>
        </w:tc>
      </w:tr>
      <w:tr w:rsidR="003B1516" w:rsidRPr="00914648" w14:paraId="2CE60249" w14:textId="77777777" w:rsidTr="00FD62AC">
        <w:trPr>
          <w:trHeight w:val="344"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D5503" w14:textId="77777777" w:rsidR="003B1516" w:rsidRPr="00914648" w:rsidRDefault="003B1516" w:rsidP="003B15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2F9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124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(LL-HL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6C5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F5B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121F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3B1516" w:rsidRPr="00914648" w14:paraId="0E0B7A8A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67E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03E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1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36A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1-1.7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A459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19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DB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7A0DC8A9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E2C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Z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71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27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10F1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3-1.7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CA6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13D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7A0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463C0160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A1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L4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70E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7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72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-1.4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B34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2C52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80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B1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7F94977C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88F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90C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0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F99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-1.4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5BD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69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3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E0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7FE9DC30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66D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94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0C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-0.9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432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AF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1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5D9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3FF7D052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0CC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B8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2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94F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-0.9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45F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3F9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24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69F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00F3F533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C79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9E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4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26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-1.3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DA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01AE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2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40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48EA538F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4D8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0D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1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DE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-1.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DBE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66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13F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4539FDD4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09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9F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51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8D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2-2.4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BA69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87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2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3C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24888D3C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8FDF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IF2LX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06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90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292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-2.2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809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9F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1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5BD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45CD92E9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E1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534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72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E392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-1.8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FE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DE3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8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D1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207C0E83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06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DD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0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142D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-0.9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45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10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6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4B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2126764D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F2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A3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8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4E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-1.2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14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57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AAB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44DB29F9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3C31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3F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8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C363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-0.9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57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0D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89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1909DD39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A3D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56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9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0F9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8-1.8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5B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39E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5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16B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69A15FAE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16A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A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91B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A32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-0.6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77E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CDA8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0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FDF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348D57AC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5F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2F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0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CC1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7-1.4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A7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B50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9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7BB2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1516" w:rsidRPr="00914648" w14:paraId="5A7464EC" w14:textId="77777777" w:rsidTr="00FD62AC">
        <w:trPr>
          <w:trHeight w:val="344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2C90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QL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F6A4D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EB95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-1.4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8447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66C4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44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5846" w14:textId="77777777" w:rsidR="003B1516" w:rsidRPr="00914648" w:rsidRDefault="003B1516" w:rsidP="003B15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6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bookmarkEnd w:id="0"/>
    </w:tbl>
    <w:p w14:paraId="239ED45F" w14:textId="77777777" w:rsidR="003B1516" w:rsidRPr="00914648" w:rsidRDefault="003B1516">
      <w:pPr>
        <w:rPr>
          <w:rFonts w:ascii="Times New Roman" w:hAnsi="Times New Roman" w:cs="Times New Roman"/>
          <w:sz w:val="24"/>
          <w:szCs w:val="24"/>
        </w:rPr>
      </w:pPr>
    </w:p>
    <w:sectPr w:rsidR="003B1516" w:rsidRPr="00914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DD858" w14:textId="77777777" w:rsidR="00901001" w:rsidRDefault="00901001" w:rsidP="00914648">
      <w:r>
        <w:separator/>
      </w:r>
    </w:p>
  </w:endnote>
  <w:endnote w:type="continuationSeparator" w:id="0">
    <w:p w14:paraId="5CCA94C8" w14:textId="77777777" w:rsidR="00901001" w:rsidRDefault="00901001" w:rsidP="00914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136E" w14:textId="77777777" w:rsidR="00901001" w:rsidRDefault="00901001" w:rsidP="00914648">
      <w:r>
        <w:separator/>
      </w:r>
    </w:p>
  </w:footnote>
  <w:footnote w:type="continuationSeparator" w:id="0">
    <w:p w14:paraId="5FA2BA8E" w14:textId="77777777" w:rsidR="00901001" w:rsidRDefault="00901001" w:rsidP="00914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4E5"/>
    <w:rsid w:val="003B1516"/>
    <w:rsid w:val="006543E0"/>
    <w:rsid w:val="008044E5"/>
    <w:rsid w:val="008B3A4F"/>
    <w:rsid w:val="00901001"/>
    <w:rsid w:val="00914648"/>
    <w:rsid w:val="00976B7C"/>
    <w:rsid w:val="00FD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66B2C"/>
  <w15:chartTrackingRefBased/>
  <w15:docId w15:val="{327A970B-136A-4B52-BFD1-ACD29879B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4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elford</dc:creator>
  <cp:keywords/>
  <dc:description/>
  <cp:lastModifiedBy>H welford</cp:lastModifiedBy>
  <cp:revision>7</cp:revision>
  <dcterms:created xsi:type="dcterms:W3CDTF">2022-03-21T15:57:00Z</dcterms:created>
  <dcterms:modified xsi:type="dcterms:W3CDTF">2022-03-27T05:42:00Z</dcterms:modified>
</cp:coreProperties>
</file>